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114" w:rsidRPr="00D51114" w:rsidRDefault="00D51114" w:rsidP="00D5111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51114">
        <w:rPr>
          <w:rFonts w:ascii="Times New Roman" w:hAnsi="Times New Roman"/>
          <w:b/>
          <w:sz w:val="24"/>
          <w:szCs w:val="24"/>
        </w:rPr>
        <w:t>S</w:t>
      </w:r>
      <w:r w:rsidR="005D729F">
        <w:rPr>
          <w:rFonts w:ascii="Times New Roman" w:hAnsi="Times New Roman"/>
          <w:b/>
          <w:sz w:val="24"/>
          <w:szCs w:val="24"/>
        </w:rPr>
        <w:t>2</w:t>
      </w:r>
      <w:r w:rsidR="00876B98">
        <w:rPr>
          <w:rFonts w:ascii="Times New Roman" w:hAnsi="Times New Roman"/>
          <w:b/>
          <w:sz w:val="24"/>
          <w:szCs w:val="24"/>
        </w:rPr>
        <w:t xml:space="preserve"> </w:t>
      </w:r>
      <w:r w:rsidRPr="00D51114">
        <w:rPr>
          <w:rFonts w:ascii="Times New Roman" w:hAnsi="Times New Roman"/>
          <w:b/>
          <w:sz w:val="24"/>
          <w:szCs w:val="24"/>
        </w:rPr>
        <w:t>Table</w:t>
      </w:r>
    </w:p>
    <w:p w:rsidR="008C3646" w:rsidRPr="00143144" w:rsidRDefault="00661FD3" w:rsidP="00D5111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43144">
        <w:rPr>
          <w:rFonts w:ascii="Times New Roman" w:hAnsi="Times New Roman"/>
          <w:sz w:val="24"/>
          <w:szCs w:val="24"/>
        </w:rPr>
        <w:t xml:space="preserve">Association and dissociation constants for binding of </w:t>
      </w:r>
      <w:r w:rsidR="00E06EE8">
        <w:rPr>
          <w:rFonts w:ascii="Times New Roman" w:hAnsi="Times New Roman"/>
          <w:sz w:val="24"/>
          <w:szCs w:val="24"/>
        </w:rPr>
        <w:t xml:space="preserve">H1N1 </w:t>
      </w:r>
      <w:r w:rsidRPr="00143144">
        <w:rPr>
          <w:rFonts w:ascii="Times New Roman" w:hAnsi="Times New Roman"/>
          <w:sz w:val="24"/>
          <w:szCs w:val="24"/>
        </w:rPr>
        <w:t>viruses</w:t>
      </w:r>
      <w:r w:rsidR="00143144" w:rsidRPr="00143144">
        <w:rPr>
          <w:rFonts w:ascii="Times New Roman" w:hAnsi="Times New Roman"/>
          <w:sz w:val="24"/>
          <w:szCs w:val="24"/>
        </w:rPr>
        <w:t xml:space="preserve"> to </w:t>
      </w:r>
      <w:r w:rsidR="007F353B">
        <w:rPr>
          <w:rFonts w:ascii="Times New Roman" w:hAnsi="Times New Roman"/>
          <w:sz w:val="24"/>
          <w:szCs w:val="24"/>
        </w:rPr>
        <w:t xml:space="preserve">the </w:t>
      </w:r>
      <w:r w:rsidR="003275AC">
        <w:rPr>
          <w:rFonts w:ascii="Times New Roman" w:hAnsi="Times New Roman"/>
          <w:sz w:val="24"/>
          <w:szCs w:val="24"/>
        </w:rPr>
        <w:t>6</w:t>
      </w:r>
      <w:r w:rsidR="00143144" w:rsidRPr="00143144">
        <w:rPr>
          <w:rFonts w:ascii="Times New Roman" w:hAnsi="Times New Roman"/>
          <w:sz w:val="24"/>
          <w:szCs w:val="24"/>
        </w:rPr>
        <w:t>'SLN</w:t>
      </w:r>
      <w:r w:rsidR="00952431">
        <w:rPr>
          <w:rFonts w:ascii="Times New Roman" w:hAnsi="Times New Roman"/>
          <w:sz w:val="24"/>
          <w:szCs w:val="24"/>
        </w:rPr>
        <w:t xml:space="preserve">- </w:t>
      </w:r>
      <w:r w:rsidR="00B03C1D">
        <w:rPr>
          <w:rFonts w:ascii="Times New Roman" w:hAnsi="Times New Roman"/>
          <w:sz w:val="24"/>
          <w:szCs w:val="24"/>
        </w:rPr>
        <w:t>or</w:t>
      </w:r>
      <w:r w:rsidR="00952431">
        <w:rPr>
          <w:rFonts w:ascii="Times New Roman" w:hAnsi="Times New Roman"/>
          <w:sz w:val="24"/>
          <w:szCs w:val="24"/>
        </w:rPr>
        <w:t xml:space="preserve"> </w:t>
      </w:r>
      <w:r w:rsidR="003275AC">
        <w:rPr>
          <w:rFonts w:ascii="Times New Roman" w:hAnsi="Times New Roman"/>
          <w:sz w:val="24"/>
          <w:szCs w:val="24"/>
        </w:rPr>
        <w:t>3</w:t>
      </w:r>
      <w:r w:rsidR="00952431" w:rsidRPr="00143144">
        <w:rPr>
          <w:rFonts w:ascii="Times New Roman" w:hAnsi="Times New Roman"/>
          <w:sz w:val="24"/>
          <w:szCs w:val="24"/>
        </w:rPr>
        <w:t>'SLN</w:t>
      </w:r>
      <w:r w:rsidR="00952431">
        <w:rPr>
          <w:rFonts w:ascii="Times New Roman" w:hAnsi="Times New Roman"/>
          <w:sz w:val="24"/>
          <w:szCs w:val="24"/>
        </w:rPr>
        <w:t>-bound sensor surface</w:t>
      </w:r>
      <w:r w:rsidR="00771468">
        <w:rPr>
          <w:rFonts w:ascii="Times New Roman" w:hAnsi="Times New Roman"/>
          <w:sz w:val="24"/>
          <w:szCs w:val="24"/>
        </w:rPr>
        <w:t xml:space="preserve"> in the presence of zanamivi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D729F" w:rsidRPr="007F353B" w:rsidTr="007F353B"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on</w:t>
            </w:r>
            <w:proofErr w:type="spellEnd"/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M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 xml:space="preserve"> x s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1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off</w:t>
            </w:r>
            <w:proofErr w:type="spellEnd"/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1/s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A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1/M)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K</w:t>
            </w:r>
            <w:r w:rsidRPr="007F353B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 xml:space="preserve">D </w:t>
            </w: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(M)</w:t>
            </w:r>
          </w:p>
        </w:tc>
      </w:tr>
      <w:tr w:rsidR="005D729F" w:rsidRPr="007F353B" w:rsidTr="007F353B"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before="120" w:after="0" w:line="3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+ 6'SLN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729F" w:rsidRPr="007F353B" w:rsidTr="007F353B">
        <w:tc>
          <w:tcPr>
            <w:tcW w:w="1915" w:type="dxa"/>
            <w:tcBorders>
              <w:top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</w:p>
        </w:tc>
        <w:tc>
          <w:tcPr>
            <w:tcW w:w="1915" w:type="dxa"/>
            <w:tcBorders>
              <w:top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3.1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15" w:type="dxa"/>
            <w:tcBorders>
              <w:top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4.4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15" w:type="dxa"/>
            <w:tcBorders>
              <w:top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7.1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1.4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5D729F" w:rsidRPr="007F353B" w:rsidTr="007F353B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MAA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7.8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7.8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1.0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916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1.0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5D729F" w:rsidRPr="007F353B" w:rsidTr="007F353B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SNA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7.1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5.2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1.4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916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7.2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5D729F" w:rsidRPr="007F353B" w:rsidTr="007F353B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Calu-3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2.6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1.1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2.4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916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4.2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5D729F" w:rsidRPr="007F353B" w:rsidTr="007F353B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before="120" w:after="0" w:line="360" w:lineRule="exact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b/>
                <w:sz w:val="24"/>
                <w:szCs w:val="24"/>
              </w:rPr>
              <w:t>+ 3'SLN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6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D729F" w:rsidRPr="007F353B" w:rsidTr="007F353B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916" w:type="dxa"/>
            <w:shd w:val="clear" w:color="auto" w:fill="auto"/>
          </w:tcPr>
          <w:p w:rsidR="005D729F" w:rsidRPr="007F353B" w:rsidRDefault="0043793B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5D729F" w:rsidRPr="007F353B" w:rsidTr="007F353B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MAA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F65D77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3.</w:t>
            </w:r>
            <w:r w:rsidR="00F65D77">
              <w:rPr>
                <w:rFonts w:ascii="Times New Roman" w:hAnsi="Times New Roman"/>
                <w:sz w:val="24"/>
                <w:szCs w:val="24"/>
              </w:rPr>
              <w:t>9</w:t>
            </w:r>
            <w:r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F65D77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1.5 x 10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F65D77" w:rsidP="00F65D77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916" w:type="dxa"/>
            <w:shd w:val="clear" w:color="auto" w:fill="auto"/>
          </w:tcPr>
          <w:p w:rsidR="005D729F" w:rsidRPr="007F353B" w:rsidRDefault="00F65D77" w:rsidP="00F65D77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5D729F" w:rsidRPr="007F353B" w:rsidTr="007F353B">
        <w:tc>
          <w:tcPr>
            <w:tcW w:w="1915" w:type="dxa"/>
            <w:shd w:val="clear" w:color="auto" w:fill="auto"/>
          </w:tcPr>
          <w:p w:rsidR="005D729F" w:rsidRPr="007F353B" w:rsidRDefault="005D729F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SNA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864822" w:rsidP="00864822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864822" w:rsidP="00864822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15" w:type="dxa"/>
            <w:shd w:val="clear" w:color="auto" w:fill="auto"/>
          </w:tcPr>
          <w:p w:rsidR="005D729F" w:rsidRPr="007F353B" w:rsidRDefault="00864822" w:rsidP="00864822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916" w:type="dxa"/>
            <w:shd w:val="clear" w:color="auto" w:fill="auto"/>
          </w:tcPr>
          <w:p w:rsidR="005D729F" w:rsidRPr="007F353B" w:rsidRDefault="00864822" w:rsidP="00864822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D729F" w:rsidRPr="007F353B">
              <w:rPr>
                <w:rFonts w:ascii="Times New Roman" w:hAnsi="Times New Roman"/>
                <w:sz w:val="24"/>
                <w:szCs w:val="24"/>
              </w:rPr>
              <w:t xml:space="preserve"> x 10</w:t>
            </w:r>
            <w:r w:rsidR="005D729F"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3793B" w:rsidRPr="007F353B" w:rsidTr="007F353B">
        <w:tc>
          <w:tcPr>
            <w:tcW w:w="1915" w:type="dxa"/>
            <w:shd w:val="clear" w:color="auto" w:fill="auto"/>
          </w:tcPr>
          <w:p w:rsidR="0043793B" w:rsidRPr="007F353B" w:rsidRDefault="0043793B" w:rsidP="007F353B">
            <w:pPr>
              <w:spacing w:after="0" w:line="360" w:lineRule="exact"/>
              <w:ind w:left="288"/>
              <w:rPr>
                <w:rFonts w:ascii="Times New Roman" w:hAnsi="Times New Roman"/>
                <w:b/>
                <w:sz w:val="24"/>
                <w:szCs w:val="24"/>
              </w:rPr>
            </w:pPr>
            <w:r w:rsidRPr="007F353B">
              <w:rPr>
                <w:rFonts w:ascii="Times New Roman" w:hAnsi="Times New Roman"/>
                <w:sz w:val="24"/>
                <w:szCs w:val="24"/>
              </w:rPr>
              <w:t>CA/04</w:t>
            </w:r>
            <w:r w:rsidRPr="007F353B">
              <w:rPr>
                <w:rFonts w:ascii="Times New Roman" w:hAnsi="Times New Roman"/>
                <w:sz w:val="24"/>
                <w:szCs w:val="24"/>
                <w:vertAlign w:val="superscript"/>
              </w:rPr>
              <w:t>+Calu-3</w:t>
            </w:r>
          </w:p>
        </w:tc>
        <w:tc>
          <w:tcPr>
            <w:tcW w:w="1915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915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915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916" w:type="dxa"/>
            <w:shd w:val="clear" w:color="auto" w:fill="auto"/>
          </w:tcPr>
          <w:p w:rsidR="0043793B" w:rsidRPr="007F353B" w:rsidRDefault="0043793B" w:rsidP="00C71E94">
            <w:pPr>
              <w:spacing w:after="0" w:line="36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</w:tbl>
    <w:p w:rsidR="005D729F" w:rsidRDefault="00580747" w:rsidP="001156F3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D – </w:t>
      </w:r>
      <w:r w:rsidR="004252BA">
        <w:rPr>
          <w:rFonts w:ascii="Times New Roman" w:hAnsi="Times New Roman"/>
          <w:sz w:val="24"/>
          <w:szCs w:val="24"/>
        </w:rPr>
        <w:t>constants could not be determined d</w:t>
      </w:r>
      <w:r>
        <w:rPr>
          <w:rFonts w:ascii="Times New Roman" w:hAnsi="Times New Roman"/>
          <w:sz w:val="24"/>
          <w:szCs w:val="24"/>
        </w:rPr>
        <w:t xml:space="preserve">ue to </w:t>
      </w:r>
      <w:r w:rsidR="004252BA">
        <w:rPr>
          <w:rFonts w:ascii="Times New Roman" w:hAnsi="Times New Roman"/>
          <w:sz w:val="24"/>
          <w:szCs w:val="24"/>
        </w:rPr>
        <w:t>negligible</w:t>
      </w:r>
      <w:r>
        <w:rPr>
          <w:rFonts w:ascii="Times New Roman" w:hAnsi="Times New Roman"/>
          <w:sz w:val="24"/>
          <w:szCs w:val="24"/>
        </w:rPr>
        <w:t xml:space="preserve"> bi</w:t>
      </w:r>
      <w:r w:rsidR="004252BA">
        <w:rPr>
          <w:rFonts w:ascii="Times New Roman" w:hAnsi="Times New Roman"/>
          <w:sz w:val="24"/>
          <w:szCs w:val="24"/>
        </w:rPr>
        <w:t>nding</w:t>
      </w:r>
      <w:r w:rsidR="00C71E94">
        <w:rPr>
          <w:rFonts w:ascii="Times New Roman" w:hAnsi="Times New Roman"/>
          <w:sz w:val="24"/>
          <w:szCs w:val="24"/>
        </w:rPr>
        <w:t>,</w:t>
      </w:r>
      <w:r w:rsidR="004252BA">
        <w:rPr>
          <w:rFonts w:ascii="Times New Roman" w:hAnsi="Times New Roman"/>
          <w:sz w:val="24"/>
          <w:szCs w:val="24"/>
        </w:rPr>
        <w:t xml:space="preserve"> which was below limit of detection.</w:t>
      </w:r>
    </w:p>
    <w:sectPr w:rsidR="005D7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646"/>
    <w:rsid w:val="0004022F"/>
    <w:rsid w:val="00044809"/>
    <w:rsid w:val="000670F0"/>
    <w:rsid w:val="00090941"/>
    <w:rsid w:val="000948E7"/>
    <w:rsid w:val="000C30B1"/>
    <w:rsid w:val="000E7BFB"/>
    <w:rsid w:val="001156F3"/>
    <w:rsid w:val="00143144"/>
    <w:rsid w:val="001B308F"/>
    <w:rsid w:val="001B34CC"/>
    <w:rsid w:val="001F676E"/>
    <w:rsid w:val="00270C27"/>
    <w:rsid w:val="002A6270"/>
    <w:rsid w:val="00314F7B"/>
    <w:rsid w:val="003275AC"/>
    <w:rsid w:val="00356DE0"/>
    <w:rsid w:val="00385203"/>
    <w:rsid w:val="00393DFA"/>
    <w:rsid w:val="003B249C"/>
    <w:rsid w:val="003E1896"/>
    <w:rsid w:val="00412AA9"/>
    <w:rsid w:val="004252BA"/>
    <w:rsid w:val="0043793B"/>
    <w:rsid w:val="00453F02"/>
    <w:rsid w:val="004949C2"/>
    <w:rsid w:val="00573C0A"/>
    <w:rsid w:val="00580747"/>
    <w:rsid w:val="005B2C87"/>
    <w:rsid w:val="005D729F"/>
    <w:rsid w:val="00640E4F"/>
    <w:rsid w:val="00661FD3"/>
    <w:rsid w:val="00663F9D"/>
    <w:rsid w:val="006714E0"/>
    <w:rsid w:val="006C39C0"/>
    <w:rsid w:val="00704F9F"/>
    <w:rsid w:val="007239CC"/>
    <w:rsid w:val="00732DE3"/>
    <w:rsid w:val="00771468"/>
    <w:rsid w:val="007F353B"/>
    <w:rsid w:val="00810270"/>
    <w:rsid w:val="00825405"/>
    <w:rsid w:val="00864822"/>
    <w:rsid w:val="00876B98"/>
    <w:rsid w:val="008C3646"/>
    <w:rsid w:val="00952431"/>
    <w:rsid w:val="00955F1F"/>
    <w:rsid w:val="009A50B3"/>
    <w:rsid w:val="009B3F46"/>
    <w:rsid w:val="00AB28A0"/>
    <w:rsid w:val="00AB6873"/>
    <w:rsid w:val="00B03C1D"/>
    <w:rsid w:val="00BA6C28"/>
    <w:rsid w:val="00BB2706"/>
    <w:rsid w:val="00BE2735"/>
    <w:rsid w:val="00C00CFC"/>
    <w:rsid w:val="00C62CFD"/>
    <w:rsid w:val="00C63136"/>
    <w:rsid w:val="00C71E94"/>
    <w:rsid w:val="00C93914"/>
    <w:rsid w:val="00CC5466"/>
    <w:rsid w:val="00CF6D9C"/>
    <w:rsid w:val="00D37D84"/>
    <w:rsid w:val="00D51114"/>
    <w:rsid w:val="00D55903"/>
    <w:rsid w:val="00E06EE8"/>
    <w:rsid w:val="00E1758D"/>
    <w:rsid w:val="00EC11F2"/>
    <w:rsid w:val="00F112FE"/>
    <w:rsid w:val="00F3257F"/>
    <w:rsid w:val="00F65D77"/>
    <w:rsid w:val="00F9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3D656-A78C-40BC-98DE-A1E52C0A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56DE0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ushina, Natalia *</dc:creator>
  <cp:keywords/>
  <cp:lastModifiedBy>Ilyushina, Natalia</cp:lastModifiedBy>
  <cp:revision>2</cp:revision>
  <cp:lastPrinted>2017-11-28T20:36:00Z</cp:lastPrinted>
  <dcterms:created xsi:type="dcterms:W3CDTF">2018-03-27T17:26:00Z</dcterms:created>
  <dcterms:modified xsi:type="dcterms:W3CDTF">2018-03-27T17:26:00Z</dcterms:modified>
</cp:coreProperties>
</file>